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970D" w14:textId="260611A1" w:rsidR="00D43A61" w:rsidRPr="00131182" w:rsidRDefault="001B7316" w:rsidP="00131182">
      <w:pPr>
        <w:rPr>
          <w:rFonts w:ascii="Cambria" w:hAnsi="Cambria"/>
          <w:b/>
          <w:bCs/>
          <w:sz w:val="18"/>
          <w:szCs w:val="18"/>
          <w:lang w:val="en-US"/>
        </w:rPr>
      </w:pPr>
      <w:r>
        <w:rPr>
          <w:rFonts w:ascii="Cambria" w:hAnsi="Cambria"/>
          <w:b/>
          <w:bCs/>
          <w:lang w:val="en-US"/>
        </w:rPr>
        <w:t xml:space="preserve">Multimedia appendix 2: </w:t>
      </w:r>
      <w:r w:rsidR="005E1AC7" w:rsidRPr="00BA25A9">
        <w:rPr>
          <w:rFonts w:ascii="Cambria" w:hAnsi="Cambria"/>
          <w:b/>
          <w:bCs/>
          <w:sz w:val="18"/>
          <w:szCs w:val="18"/>
          <w:lang w:val="en-US"/>
        </w:rPr>
        <w:t>Display of data analysis</w:t>
      </w:r>
      <w:r w:rsidR="00497B32" w:rsidRPr="00BA25A9">
        <w:rPr>
          <w:rFonts w:ascii="Cambria" w:hAnsi="Cambria"/>
          <w:b/>
          <w:bCs/>
          <w:sz w:val="18"/>
          <w:szCs w:val="18"/>
          <w:lang w:val="en-US"/>
        </w:rPr>
        <w:t xml:space="preserve"> </w:t>
      </w:r>
      <w:r w:rsidR="005E1AC7" w:rsidRPr="00BA25A9">
        <w:rPr>
          <w:rFonts w:ascii="Cambria" w:hAnsi="Cambria"/>
          <w:b/>
          <w:bCs/>
          <w:sz w:val="18"/>
          <w:szCs w:val="18"/>
          <w:lang w:val="en-US"/>
        </w:rPr>
        <w:t xml:space="preserve">process </w:t>
      </w:r>
      <w:r w:rsidR="00900E69" w:rsidRPr="00BA25A9">
        <w:rPr>
          <w:rFonts w:ascii="Cambria" w:hAnsi="Cambria"/>
          <w:b/>
          <w:bCs/>
          <w:sz w:val="18"/>
          <w:szCs w:val="18"/>
          <w:lang w:val="en-US"/>
        </w:rPr>
        <w:t>– Colorectal cancer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66"/>
        <w:gridCol w:w="1015"/>
        <w:gridCol w:w="1081"/>
        <w:gridCol w:w="5900"/>
      </w:tblGrid>
      <w:tr w:rsidR="002A2E9F" w14:paraId="5F2892C1" w14:textId="77777777" w:rsidTr="00F47769">
        <w:tc>
          <w:tcPr>
            <w:tcW w:w="1066" w:type="dxa"/>
          </w:tcPr>
          <w:p w14:paraId="232E4130" w14:textId="77777777" w:rsidR="002A2E9F" w:rsidRPr="00933EA1" w:rsidRDefault="002A2E9F" w:rsidP="004B62C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933EA1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Main theme</w:t>
            </w:r>
          </w:p>
        </w:tc>
        <w:tc>
          <w:tcPr>
            <w:tcW w:w="1015" w:type="dxa"/>
          </w:tcPr>
          <w:p w14:paraId="408786EF" w14:textId="77777777" w:rsidR="002A2E9F" w:rsidRPr="00933EA1" w:rsidRDefault="002A2E9F" w:rsidP="004B62C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933EA1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Sub theme</w:t>
            </w:r>
          </w:p>
        </w:tc>
        <w:tc>
          <w:tcPr>
            <w:tcW w:w="1034" w:type="dxa"/>
          </w:tcPr>
          <w:p w14:paraId="2A505704" w14:textId="71F59E85" w:rsidR="002A2E9F" w:rsidRPr="00933EA1" w:rsidRDefault="002A2E9F" w:rsidP="004B62C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 w:rsidRPr="00933EA1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C</w:t>
            </w:r>
            <w:r w:rsidR="00D238B2"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ode</w:t>
            </w:r>
          </w:p>
        </w:tc>
        <w:tc>
          <w:tcPr>
            <w:tcW w:w="5947" w:type="dxa"/>
          </w:tcPr>
          <w:p w14:paraId="67270646" w14:textId="13893997" w:rsidR="002A2E9F" w:rsidRPr="00933EA1" w:rsidRDefault="00D238B2" w:rsidP="004B62CF">
            <w:pPr>
              <w:jc w:val="center"/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  <w:lang w:val="en-US"/>
              </w:rPr>
              <w:t>Data extracts</w:t>
            </w:r>
          </w:p>
        </w:tc>
      </w:tr>
      <w:tr w:rsidR="002A2E9F" w:rsidRPr="00C07310" w14:paraId="5CD67857" w14:textId="77777777" w:rsidTr="00F47769">
        <w:tc>
          <w:tcPr>
            <w:tcW w:w="1066" w:type="dxa"/>
          </w:tcPr>
          <w:p w14:paraId="3292E276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806955E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F9D2272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A3F4D74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98B0D0B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68037CA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E8FD3A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A428A89" w14:textId="77777777" w:rsidR="004C7418" w:rsidRDefault="004C7418" w:rsidP="004C7418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 xml:space="preserve">Advice about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what to expect after surgery</w:t>
            </w:r>
          </w:p>
          <w:p w14:paraId="2DAA1282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094D2DA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869D5EE" w14:textId="77777777" w:rsidR="002A2E9F" w:rsidRDefault="002A2E9F" w:rsidP="008B4E7A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F40D21F" w14:textId="77777777" w:rsidR="002A2E9F" w:rsidRDefault="002A2E9F" w:rsidP="008B4E7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information, reassurance and guidance when using eHealth for HF and CRC self-management</w:t>
            </w:r>
          </w:p>
        </w:tc>
        <w:tc>
          <w:tcPr>
            <w:tcW w:w="1015" w:type="dxa"/>
          </w:tcPr>
          <w:p w14:paraId="64C9ADC0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81B8B53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3BCAA32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7DA1F19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5E7E13E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BB8D539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ized information and advice about what to expect after discharge</w:t>
            </w:r>
          </w:p>
          <w:p w14:paraId="2CD8D369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533259C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6368991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5486CD8" w14:textId="1A9C284C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3C2AA65" w14:textId="77777777" w:rsidR="008D7A3F" w:rsidRDefault="008D7A3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D028CAA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5DB3212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84B8765" w14:textId="14393713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personal interaction to reduce post-discharge uncertainty and anxiety</w:t>
            </w:r>
          </w:p>
          <w:p w14:paraId="44960848" w14:textId="77777777" w:rsidR="002A2E9F" w:rsidRPr="00C30307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AC87CC9" w14:textId="77777777" w:rsidR="002A2E9F" w:rsidRDefault="002A2E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034" w:type="dxa"/>
          </w:tcPr>
          <w:p w14:paraId="7F2FF985" w14:textId="77777777" w:rsidR="00F43D50" w:rsidRDefault="00F43D50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63B8A76" w14:textId="77777777" w:rsidR="00F43D50" w:rsidRDefault="00F43D50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EB4608C" w14:textId="77777777" w:rsidR="00F43D50" w:rsidRDefault="00F43D50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E69B6BD" w14:textId="77777777" w:rsidR="00F43D50" w:rsidRDefault="00F43D50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8680191" w14:textId="58E89A06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 xml:space="preserve">Advice about </w:t>
            </w:r>
            <w:r w:rsidR="00B723B5">
              <w:rPr>
                <w:rFonts w:ascii="Cambria" w:hAnsi="Cambria"/>
                <w:sz w:val="12"/>
                <w:szCs w:val="12"/>
                <w:lang w:val="en-US"/>
              </w:rPr>
              <w:t>what to expect after surgery</w:t>
            </w:r>
          </w:p>
          <w:p w14:paraId="27E47A8F" w14:textId="59D7C37F" w:rsidR="001862CB" w:rsidRDefault="001862CB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573D393" w14:textId="25B5E21F" w:rsidR="00595493" w:rsidRDefault="0059549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DB07476" w14:textId="0570AB5D" w:rsidR="00595493" w:rsidRDefault="0059549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65BCFFF" w14:textId="5600AC3B" w:rsidR="00595493" w:rsidRDefault="0059549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CF1722D" w14:textId="77777777" w:rsidR="00595493" w:rsidRPr="00CB2A1F" w:rsidRDefault="00595493" w:rsidP="00595493">
            <w:pPr>
              <w:jc w:val="center"/>
              <w:rPr>
                <w:sz w:val="16"/>
                <w:szCs w:val="16"/>
                <w:lang w:val="en-US"/>
              </w:rPr>
            </w:pP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>Advice about who to contact and when</w:t>
            </w:r>
            <w:r w:rsidRPr="00CB2A1F">
              <w:rPr>
                <w:sz w:val="16"/>
                <w:szCs w:val="16"/>
                <w:lang w:val="en-US"/>
              </w:rPr>
              <w:t xml:space="preserve"> </w:t>
            </w:r>
          </w:p>
          <w:p w14:paraId="1D6C325A" w14:textId="77777777" w:rsidR="00595493" w:rsidRPr="00CB2A1F" w:rsidRDefault="0059549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12E84CB" w14:textId="7F523FF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16CEBBB" w14:textId="77777777" w:rsidR="008D7A3F" w:rsidRPr="00CB2A1F" w:rsidRDefault="008D7A3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013F3AE" w14:textId="1898E966" w:rsidR="002A2E9F" w:rsidRPr="00CB2A1F" w:rsidRDefault="00FC5581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N</w:t>
            </w:r>
            <w:r w:rsidR="002A2E9F">
              <w:rPr>
                <w:rFonts w:ascii="Cambria" w:hAnsi="Cambria"/>
                <w:sz w:val="12"/>
                <w:szCs w:val="12"/>
                <w:lang w:val="en-US"/>
              </w:rPr>
              <w:t>eed for</w:t>
            </w:r>
            <w:r w:rsidR="00F43D50">
              <w:rPr>
                <w:rFonts w:ascii="Cambria" w:hAnsi="Cambria"/>
                <w:sz w:val="12"/>
                <w:szCs w:val="12"/>
                <w:lang w:val="en-US"/>
              </w:rPr>
              <w:t xml:space="preserve"> emotional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support </w:t>
            </w:r>
            <w:r w:rsidR="002A2E9F">
              <w:rPr>
                <w:rFonts w:ascii="Cambria" w:hAnsi="Cambria"/>
                <w:sz w:val="12"/>
                <w:szCs w:val="12"/>
                <w:lang w:val="en-US"/>
              </w:rPr>
              <w:t>a</w:t>
            </w:r>
            <w:r w:rsidR="002A2E9F" w:rsidRPr="00CB2A1F">
              <w:rPr>
                <w:rFonts w:ascii="Cambria" w:hAnsi="Cambria"/>
                <w:sz w:val="12"/>
                <w:szCs w:val="12"/>
                <w:lang w:val="en-US"/>
              </w:rPr>
              <w:t>fter hospital discharge</w:t>
            </w:r>
          </w:p>
          <w:p w14:paraId="75B6D0CC" w14:textId="77777777" w:rsidR="002A2E9F" w:rsidRPr="00CB2A1F" w:rsidRDefault="002A2E9F" w:rsidP="004B62C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1752131" w14:textId="5441987C" w:rsidR="002A2E9F" w:rsidRPr="0031638D" w:rsidRDefault="002A2E9F" w:rsidP="004B62CF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B2A1F">
              <w:rPr>
                <w:sz w:val="16"/>
                <w:szCs w:val="16"/>
                <w:lang w:val="en-US"/>
              </w:rPr>
              <w:t xml:space="preserve"> </w:t>
            </w:r>
            <w:r w:rsidR="00FB1A32">
              <w:rPr>
                <w:rFonts w:ascii="Cambria" w:hAnsi="Cambria"/>
                <w:sz w:val="12"/>
                <w:szCs w:val="12"/>
                <w:lang w:val="en-US"/>
              </w:rPr>
              <w:t>Ne</w:t>
            </w:r>
            <w:r w:rsidRPr="00CB2A1F">
              <w:rPr>
                <w:rFonts w:ascii="Cambria" w:hAnsi="Cambria"/>
                <w:sz w:val="12"/>
                <w:szCs w:val="12"/>
                <w:lang w:val="en-US"/>
              </w:rPr>
              <w:t>ed for practical advice after hospital discharge</w:t>
            </w:r>
          </w:p>
        </w:tc>
        <w:tc>
          <w:tcPr>
            <w:tcW w:w="5947" w:type="dxa"/>
          </w:tcPr>
          <w:p w14:paraId="7F33BF1E" w14:textId="0E1162E7" w:rsidR="006E039C" w:rsidRPr="00B723B5" w:rsidRDefault="006E039C" w:rsidP="006E039C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If I just could have gotten answers to the most common questions that arises after such surgery</w:t>
            </w:r>
            <w:r w:rsidR="001862CB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930C97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930C97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047D9A86" w14:textId="7430B1F6" w:rsidR="00676342" w:rsidRPr="00034BCB" w:rsidRDefault="00676342" w:rsidP="0067634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 xml:space="preserve">They did cut out a piece of my bowel, right? And </w:t>
            </w:r>
            <w:r w:rsidR="00034BCB">
              <w:rPr>
                <w:rFonts w:ascii="Cambria" w:hAnsi="Cambria"/>
                <w:sz w:val="12"/>
                <w:szCs w:val="12"/>
                <w:lang w:val="en-US"/>
              </w:rPr>
              <w:t>had a</w:t>
            </w: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 xml:space="preserve"> lot of gas in my stomach</w:t>
            </w:r>
            <w:r w:rsidR="00034BCB">
              <w:rPr>
                <w:rFonts w:ascii="Cambria" w:hAnsi="Cambria"/>
                <w:sz w:val="12"/>
                <w:szCs w:val="12"/>
                <w:lang w:val="en-US"/>
              </w:rPr>
              <w:t>. I</w:t>
            </w: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 xml:space="preserve">s that normal? </w:t>
            </w:r>
            <w:r w:rsidR="00034BCB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3A4727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3A4727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034BC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1B93EC18" w14:textId="498E9A70" w:rsidR="006E039C" w:rsidRPr="00B723B5" w:rsidRDefault="006E039C" w:rsidP="006E039C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 xml:space="preserve">If I could have asked someone about my stomach. Is going to the toilet seven times a day normal? That sort of thing </w:t>
            </w:r>
            <w:r w:rsidR="00B102A1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B102A1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 w:rsidR="00B102A1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14D51BFB" w14:textId="30345225" w:rsidR="006E039C" w:rsidRPr="00B723B5" w:rsidRDefault="006E039C" w:rsidP="006E039C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 xml:space="preserve">I had a problem with my surgical wound - a leakage. I had to change the dressings two to three times a day and I was worried it would get infected. That was a problem </w:t>
            </w:r>
            <w:r w:rsidR="00B102A1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392539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392539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E9F15B1" w14:textId="4226D692" w:rsidR="006E039C" w:rsidRPr="00B723B5" w:rsidRDefault="006E039C" w:rsidP="006E039C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 xml:space="preserve">Information about how long the pain would last. </w:t>
            </w:r>
            <w:r w:rsidR="00392539">
              <w:rPr>
                <w:rFonts w:ascii="Cambria" w:hAnsi="Cambria"/>
                <w:sz w:val="12"/>
                <w:szCs w:val="12"/>
                <w:lang w:val="en-US"/>
              </w:rPr>
              <w:t>For me, i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t lasted for months. Then maybe you don`t feel abnormal when you experience such pain from your rear end</w:t>
            </w:r>
            <w:r w:rsidR="00715BCD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715BCD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9</w:t>
            </w:r>
            <w:r w:rsidR="00715BCD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8C9984F" w14:textId="77777777" w:rsidR="00F43D50" w:rsidRPr="00B723B5" w:rsidRDefault="00F43D50" w:rsidP="00F43D5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 xml:space="preserve">In the beginning I had some trouble knowing what to eat. Can I eat that? Is it dangerous? Is it caustic? Is it too heavy for my stomach?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B723B5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8101944" w14:textId="77777777" w:rsidR="006E039C" w:rsidRPr="00B723B5" w:rsidRDefault="006E039C" w:rsidP="006E039C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F7C1363" w14:textId="77777777" w:rsidR="00F43D50" w:rsidRPr="00610AB7" w:rsidRDefault="00F43D50" w:rsidP="00F43D5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10AB7">
              <w:rPr>
                <w:rFonts w:ascii="Cambria" w:hAnsi="Cambria"/>
                <w:sz w:val="12"/>
                <w:szCs w:val="12"/>
                <w:lang w:val="en-US"/>
              </w:rPr>
              <w:t>I went to my GP, because that is what you are told to do if something happens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 w:rsidRPr="00610AB7">
              <w:rPr>
                <w:rFonts w:ascii="Cambria" w:hAnsi="Cambria"/>
                <w:sz w:val="12"/>
                <w:szCs w:val="12"/>
                <w:lang w:val="en-US"/>
              </w:rPr>
              <w:t xml:space="preserve">So, I did, and I got the information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I needed </w:t>
            </w:r>
            <w:r w:rsidRPr="00610AB7">
              <w:rPr>
                <w:rFonts w:ascii="Cambria" w:hAnsi="Cambria"/>
                <w:sz w:val="12"/>
                <w:szCs w:val="12"/>
                <w:lang w:val="en-US"/>
              </w:rPr>
              <w:t xml:space="preserve">from him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10AB7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610AB7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488104BC" w14:textId="1ABA3D08" w:rsidR="002A2E9F" w:rsidRDefault="002A2E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75C41B25" w14:textId="77777777" w:rsidR="008D7A3F" w:rsidRDefault="008D7A3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7BFAFD07" w14:textId="77777777" w:rsidR="00227C5A" w:rsidRDefault="00227C5A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1B5A0582" w14:textId="272177F0" w:rsidR="002B17E2" w:rsidRPr="002B17E2" w:rsidRDefault="002B17E2" w:rsidP="002B17E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It is the waiting period and the uncertainty that is the worst. That you don`t know. That bothered me a lot. Would I need radiation? Could I get the treatment here? </w:t>
            </w:r>
            <w:r w:rsidR="006047DA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6047DA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 w:rsidR="006047DA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7C643F35" w14:textId="3D3E9E89" w:rsidR="00634948" w:rsidRDefault="00634948" w:rsidP="002B17E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654B541" w14:textId="77777777" w:rsidR="008D7A3F" w:rsidRDefault="008D7A3F" w:rsidP="002B17E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D7747DE" w14:textId="77777777" w:rsidR="005618EF" w:rsidRDefault="005618EF" w:rsidP="002B17E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93ED4B6" w14:textId="43182374" w:rsidR="002B17E2" w:rsidRPr="002B17E2" w:rsidRDefault="002B17E2" w:rsidP="002B17E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If I had a way I could have conveyed my questions to the right person and that someone answered me </w:t>
            </w:r>
            <w:r w:rsidR="008A4F7F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8A4F7F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 w:rsidR="008A4F7F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46FC6C60" w14:textId="0D946F52" w:rsidR="002B17E2" w:rsidRDefault="002B17E2" w:rsidP="005618EF">
            <w:pPr>
              <w:rPr>
                <w:rFonts w:ascii="Cambria" w:hAnsi="Cambria"/>
                <w:b/>
                <w:bCs/>
                <w:lang w:val="en-US"/>
              </w:rPr>
            </w:pP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I </w:t>
            </w:r>
            <w:r w:rsidR="008A4F7F">
              <w:rPr>
                <w:rFonts w:ascii="Cambria" w:hAnsi="Cambria"/>
                <w:sz w:val="12"/>
                <w:szCs w:val="12"/>
                <w:lang w:val="en-US"/>
              </w:rPr>
              <w:t xml:space="preserve">would have liked to </w:t>
            </w:r>
            <w:r w:rsidR="001912BF">
              <w:rPr>
                <w:rFonts w:ascii="Cambria" w:hAnsi="Cambria"/>
                <w:sz w:val="12"/>
                <w:szCs w:val="12"/>
                <w:lang w:val="en-US"/>
              </w:rPr>
              <w:t xml:space="preserve">have 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 xml:space="preserve">asked some questions to someone who knows. That we could have communicated a bit back and forth </w:t>
            </w:r>
            <w:r w:rsidR="001912BF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1912BF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2B17E2">
              <w:rPr>
                <w:rFonts w:ascii="Cambria" w:hAnsi="Cambria"/>
                <w:sz w:val="12"/>
                <w:szCs w:val="12"/>
                <w:lang w:val="en-US"/>
              </w:rPr>
              <w:t>1</w:t>
            </w:r>
            <w:r w:rsidR="001912BF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</w:tc>
      </w:tr>
      <w:tr w:rsidR="002A2E9F" w:rsidRPr="00C07310" w14:paraId="118ED2EB" w14:textId="77777777" w:rsidTr="00F47769">
        <w:tc>
          <w:tcPr>
            <w:tcW w:w="1066" w:type="dxa"/>
          </w:tcPr>
          <w:p w14:paraId="2AD376CD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D815E1C" w14:textId="25C98CAD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02699B2" w14:textId="23E31B21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A94962E" w14:textId="115250B5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DEEFC1C" w14:textId="744A752B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77DD8E5" w14:textId="61F6C725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342BD3E" w14:textId="4262D574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4A3AC7D" w14:textId="761D2015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664BC50" w14:textId="77777777" w:rsidR="004C7418" w:rsidRDefault="004C7418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703FE29" w14:textId="77777777" w:rsidR="002A2E9F" w:rsidRDefault="002A2E9F" w:rsidP="004B62CF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F3A4842" w14:textId="77777777" w:rsidR="002A2E9F" w:rsidRDefault="002A2E9F" w:rsidP="008B4E7A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Expecting eHealth to be comprehensible, supportive and knowledge-promoting</w:t>
            </w:r>
          </w:p>
        </w:tc>
        <w:tc>
          <w:tcPr>
            <w:tcW w:w="1015" w:type="dxa"/>
          </w:tcPr>
          <w:p w14:paraId="69F2CBE3" w14:textId="3A9D4ED5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FE60590" w14:textId="76704A63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CE2B971" w14:textId="30F0F918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790EDC7" w14:textId="77777777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284C159" w14:textId="77777777" w:rsidR="002A2E9F" w:rsidRPr="00C30307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A need for a </w:t>
            </w:r>
          </w:p>
          <w:p w14:paraId="59FA2CCD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 xml:space="preserve">manageable and useful eHealth solution </w:t>
            </w:r>
          </w:p>
          <w:p w14:paraId="6D959A86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55EFA8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ED7C5F1" w14:textId="01729CDF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4F8B86F" w14:textId="74C82E3F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EA32DDF" w14:textId="578729DC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75DB6D5" w14:textId="4350864B" w:rsidR="004C7418" w:rsidRDefault="004C7418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33CD3DA" w14:textId="4F97F530" w:rsidR="00472AB9" w:rsidRDefault="00472AB9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3A6059D" w14:textId="77777777" w:rsidR="00472AB9" w:rsidRDefault="00472AB9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DFFD50D" w14:textId="77777777" w:rsidR="00CD6546" w:rsidRDefault="00CD654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6D17415" w14:textId="77777777" w:rsidR="002A2E9F" w:rsidRPr="00C30307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C5F390C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A need for different communication tools and sources for knowledge acquisition</w:t>
            </w:r>
          </w:p>
          <w:p w14:paraId="4C1C5F18" w14:textId="77777777" w:rsidR="002A2E9F" w:rsidRDefault="002A2E9F" w:rsidP="004B62CF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034" w:type="dxa"/>
          </w:tcPr>
          <w:p w14:paraId="77C7513A" w14:textId="026C15F6" w:rsidR="002A2E9F" w:rsidRDefault="002B798A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Easy to operate, </w:t>
            </w:r>
            <w:r w:rsidR="00401B1E">
              <w:rPr>
                <w:rFonts w:ascii="Cambria" w:hAnsi="Cambria"/>
                <w:sz w:val="12"/>
                <w:szCs w:val="12"/>
                <w:lang w:val="en-US"/>
              </w:rPr>
              <w:t>easy access and d</w:t>
            </w:r>
            <w:r w:rsidR="002A2E9F" w:rsidRPr="003D617A">
              <w:rPr>
                <w:rFonts w:ascii="Cambria" w:hAnsi="Cambria"/>
                <w:sz w:val="12"/>
                <w:szCs w:val="12"/>
                <w:lang w:val="en-US"/>
              </w:rPr>
              <w:t>istinct layout</w:t>
            </w:r>
          </w:p>
          <w:p w14:paraId="13CB3A0F" w14:textId="77777777" w:rsidR="00034496" w:rsidRDefault="00034496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43C9D3E" w14:textId="27ABD5DC" w:rsidR="009C6BBF" w:rsidRDefault="00E374D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Reasonable </w:t>
            </w:r>
            <w:r w:rsidR="00924D21">
              <w:rPr>
                <w:rFonts w:ascii="Cambria" w:hAnsi="Cambria"/>
                <w:sz w:val="12"/>
                <w:szCs w:val="12"/>
                <w:lang w:val="en-US"/>
              </w:rPr>
              <w:t>re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sponse time</w:t>
            </w:r>
          </w:p>
          <w:p w14:paraId="3702E0B5" w14:textId="4650B46B" w:rsidR="00924D21" w:rsidRDefault="00924D21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12655D9" w14:textId="77777777" w:rsidR="003056DA" w:rsidRDefault="003056DA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4BF0FDB" w14:textId="4BA9A5F6" w:rsidR="0086139E" w:rsidRDefault="00A36471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Supportive and understandable </w:t>
            </w:r>
            <w:r w:rsidR="001B367E">
              <w:rPr>
                <w:rFonts w:ascii="Cambria" w:hAnsi="Cambria"/>
                <w:sz w:val="12"/>
                <w:szCs w:val="12"/>
                <w:lang w:val="en-US"/>
              </w:rPr>
              <w:t>information</w:t>
            </w:r>
          </w:p>
          <w:p w14:paraId="532A2B10" w14:textId="13C2EED7" w:rsidR="00A36471" w:rsidRDefault="00A36471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8516268" w14:textId="25390161" w:rsidR="00A36471" w:rsidRDefault="00A36471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937B7A4" w14:textId="77777777" w:rsidR="005B669D" w:rsidRDefault="005B669D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78D6C7A" w14:textId="4BE80747" w:rsidR="004C7418" w:rsidRDefault="004C7418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1F6C0317" w14:textId="77777777" w:rsidR="00911E19" w:rsidRDefault="00911E19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C811157" w14:textId="5E42F25A" w:rsidR="0086139E" w:rsidRPr="003D617A" w:rsidRDefault="0086139E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Digital communication with HCP</w:t>
            </w:r>
          </w:p>
          <w:p w14:paraId="593DE282" w14:textId="390B3605" w:rsidR="00924D21" w:rsidRDefault="00924D21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7E2441C4" w14:textId="4FFC083E" w:rsidR="006B769F" w:rsidRDefault="006B76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6604AD29" w14:textId="728467B3" w:rsidR="002A2E9F" w:rsidRPr="00CE632B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E632B">
              <w:rPr>
                <w:rFonts w:ascii="Cambria" w:hAnsi="Cambria"/>
                <w:sz w:val="12"/>
                <w:szCs w:val="12"/>
                <w:lang w:val="en-US"/>
              </w:rPr>
              <w:t xml:space="preserve">Gaining knowledge and skills through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various</w:t>
            </w:r>
            <w:r w:rsidR="009D08E1">
              <w:rPr>
                <w:rFonts w:ascii="Cambria" w:hAnsi="Cambria"/>
                <w:sz w:val="12"/>
                <w:szCs w:val="12"/>
                <w:lang w:val="en-US"/>
              </w:rPr>
              <w:t xml:space="preserve"> functions </w:t>
            </w:r>
          </w:p>
          <w:p w14:paraId="5C73EF42" w14:textId="77777777" w:rsidR="002A2E9F" w:rsidRDefault="002A2E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5947" w:type="dxa"/>
          </w:tcPr>
          <w:p w14:paraId="27497EA1" w14:textId="36EE85FF" w:rsidR="00347AC7" w:rsidRPr="00634948" w:rsidRDefault="00347AC7" w:rsidP="00347AC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 xml:space="preserve">Easy to use and that you found what you were looking for. Clear and distinct. It can`t be too complicated </w:t>
            </w:r>
            <w:r w:rsidR="00DA56D8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DA56D8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2</w:t>
            </w:r>
            <w:r w:rsidR="00DA56D8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82BA74D" w14:textId="69931AA8" w:rsidR="004875D1" w:rsidRDefault="004875D1" w:rsidP="00BB3E70">
            <w:pPr>
              <w:rPr>
                <w:sz w:val="18"/>
                <w:szCs w:val="18"/>
                <w:lang w:val="en-US"/>
              </w:rPr>
            </w:pPr>
          </w:p>
          <w:p w14:paraId="1AEB9C36" w14:textId="141A75CD" w:rsidR="00BB3E70" w:rsidRDefault="00F74667" w:rsidP="00BB3E7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T</w:t>
            </w:r>
            <w:r w:rsidR="00E12A0A" w:rsidRPr="00F74667">
              <w:rPr>
                <w:rFonts w:ascii="Cambria" w:hAnsi="Cambria"/>
                <w:sz w:val="12"/>
                <w:szCs w:val="12"/>
                <w:lang w:val="en-US"/>
              </w:rPr>
              <w:t xml:space="preserve">here 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has to be </w:t>
            </w:r>
            <w:r w:rsidR="00E12A0A" w:rsidRPr="00F74667">
              <w:rPr>
                <w:rFonts w:ascii="Cambria" w:hAnsi="Cambria"/>
                <w:sz w:val="12"/>
                <w:szCs w:val="12"/>
                <w:lang w:val="en-US"/>
              </w:rPr>
              <w:t>someone in the other end who will answer you fairy quickly if you have questions that needs to be answered</w:t>
            </w:r>
            <w:r w:rsidR="00420ED6">
              <w:rPr>
                <w:rFonts w:ascii="Cambria" w:hAnsi="Cambria"/>
                <w:sz w:val="12"/>
                <w:szCs w:val="12"/>
                <w:lang w:val="en-US"/>
              </w:rPr>
              <w:t xml:space="preserve"> [CRC </w:t>
            </w:r>
            <w:r w:rsidR="009C6BBF">
              <w:rPr>
                <w:rFonts w:ascii="Cambria" w:hAnsi="Cambria"/>
                <w:sz w:val="12"/>
                <w:szCs w:val="12"/>
                <w:lang w:val="en-US"/>
              </w:rPr>
              <w:t>9]</w:t>
            </w:r>
          </w:p>
          <w:p w14:paraId="5625EF6C" w14:textId="77777777" w:rsidR="00D71C41" w:rsidRPr="00F74667" w:rsidRDefault="00D71C41" w:rsidP="00BB3E70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98BB9BC" w14:textId="77777777" w:rsidR="00347AC7" w:rsidRPr="00634948" w:rsidRDefault="00347AC7" w:rsidP="00347AC7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846C422" w14:textId="77777777" w:rsidR="00D40347" w:rsidRDefault="00347AC7" w:rsidP="00347AC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That you become calm after reading the information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 xml:space="preserve">. 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No words of panic, more like reassuring and calming information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 xml:space="preserve"> [CRC 4]</w:t>
            </w:r>
          </w:p>
          <w:p w14:paraId="472A0B66" w14:textId="654D319A" w:rsidR="00347AC7" w:rsidRPr="00634948" w:rsidRDefault="00347AC7" w:rsidP="00347AC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 xml:space="preserve">If the information could be 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 xml:space="preserve">adapted to 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us without any formal education. That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 xml:space="preserve"> the information 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 xml:space="preserve">could point us in 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>the right d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 xml:space="preserve">irection so to speak </w:t>
            </w:r>
            <w:r w:rsidR="00D40347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AE63DE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634948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AE63DE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61AE678" w14:textId="71993E79" w:rsidR="002A2E9F" w:rsidRDefault="002A2E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1EFE9A00" w14:textId="77777777" w:rsidR="004C7418" w:rsidRDefault="004C7418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  <w:p w14:paraId="39446C74" w14:textId="11122220" w:rsidR="00F041D2" w:rsidRDefault="00022B3B" w:rsidP="00F041D2">
            <w:pPr>
              <w:rPr>
                <w:color w:val="2E74B5" w:themeColor="accent5" w:themeShade="BF"/>
                <w:sz w:val="16"/>
                <w:szCs w:val="16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I think chat is very good. I have used it in other contexts where I have wondered about things or I have needed help, and I think chat is very </w:t>
            </w:r>
            <w:r w:rsidRPr="009361DD">
              <w:rPr>
                <w:rFonts w:ascii="Cambria" w:hAnsi="Cambria"/>
                <w:sz w:val="12"/>
                <w:szCs w:val="12"/>
                <w:lang w:val="en-US"/>
              </w:rPr>
              <w:t>functional</w:t>
            </w:r>
            <w:r w:rsidR="00B158AB" w:rsidRPr="009361DD">
              <w:rPr>
                <w:rFonts w:ascii="Cambria" w:hAnsi="Cambria"/>
                <w:sz w:val="12"/>
                <w:szCs w:val="12"/>
                <w:lang w:val="en-US"/>
              </w:rPr>
              <w:t xml:space="preserve"> [CRC </w:t>
            </w:r>
            <w:r w:rsidR="009361DD" w:rsidRPr="009361DD">
              <w:rPr>
                <w:rFonts w:ascii="Cambria" w:hAnsi="Cambria"/>
                <w:sz w:val="12"/>
                <w:szCs w:val="12"/>
                <w:lang w:val="en-US"/>
              </w:rPr>
              <w:t>4</w:t>
            </w:r>
            <w:r w:rsidR="00B158AB" w:rsidRPr="009361DD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="00F041D2" w:rsidRPr="00C02821">
              <w:rPr>
                <w:color w:val="2E74B5" w:themeColor="accent5" w:themeShade="BF"/>
                <w:sz w:val="16"/>
                <w:szCs w:val="16"/>
                <w:lang w:val="en-US"/>
              </w:rPr>
              <w:t xml:space="preserve"> </w:t>
            </w:r>
          </w:p>
          <w:p w14:paraId="38665827" w14:textId="1B268CA1" w:rsidR="00302377" w:rsidRDefault="00022B3B" w:rsidP="0030237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I would prefer video. I would want them to see the </w:t>
            </w:r>
            <w:r w:rsidR="00034496">
              <w:rPr>
                <w:rFonts w:ascii="Cambria" w:hAnsi="Cambria"/>
                <w:sz w:val="12"/>
                <w:szCs w:val="12"/>
                <w:lang w:val="en-US"/>
              </w:rPr>
              <w:t xml:space="preserve">surgical 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wound. To see if I needed to change the dressing, or if I needed to go to the hospital and do something about </w:t>
            </w:r>
            <w:r w:rsidRPr="009361DD">
              <w:rPr>
                <w:rFonts w:ascii="Cambria" w:hAnsi="Cambria"/>
                <w:sz w:val="12"/>
                <w:szCs w:val="12"/>
                <w:lang w:val="en-US"/>
              </w:rPr>
              <w:t>it</w:t>
            </w:r>
            <w:r w:rsidR="00792659" w:rsidRPr="009361DD">
              <w:rPr>
                <w:rFonts w:ascii="Cambria" w:hAnsi="Cambria"/>
                <w:sz w:val="12"/>
                <w:szCs w:val="12"/>
                <w:lang w:val="en-US"/>
              </w:rPr>
              <w:t xml:space="preserve"> [CRC</w:t>
            </w:r>
            <w:r w:rsidR="00F65E13">
              <w:rPr>
                <w:rFonts w:ascii="Cambria" w:hAnsi="Cambria"/>
                <w:sz w:val="12"/>
                <w:szCs w:val="12"/>
                <w:lang w:val="en-US"/>
              </w:rPr>
              <w:t xml:space="preserve"> 3] </w:t>
            </w:r>
          </w:p>
          <w:p w14:paraId="5F197B8C" w14:textId="33C2F724" w:rsidR="00302377" w:rsidRPr="00302377" w:rsidRDefault="00302377" w:rsidP="00302377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302377">
              <w:rPr>
                <w:rFonts w:ascii="Cambria" w:hAnsi="Cambria"/>
                <w:sz w:val="12"/>
                <w:szCs w:val="12"/>
                <w:lang w:val="en-US"/>
              </w:rPr>
              <w:t xml:space="preserve">I would use both. </w:t>
            </w:r>
            <w:r w:rsidR="00911E19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Pr="00302377">
              <w:rPr>
                <w:rFonts w:ascii="Cambria" w:hAnsi="Cambria"/>
                <w:sz w:val="12"/>
                <w:szCs w:val="12"/>
                <w:lang w:val="en-US"/>
              </w:rPr>
              <w:t>hat would be fine, but facetime wouldn`t be wrong either</w:t>
            </w:r>
            <w:r w:rsidR="00911E19">
              <w:rPr>
                <w:rFonts w:ascii="Cambria" w:hAnsi="Cambria"/>
                <w:sz w:val="12"/>
                <w:szCs w:val="12"/>
                <w:lang w:val="en-US"/>
              </w:rPr>
              <w:t xml:space="preserve"> [CRC </w:t>
            </w:r>
            <w:r w:rsidRPr="00302377">
              <w:rPr>
                <w:rFonts w:ascii="Cambria" w:hAnsi="Cambria"/>
                <w:sz w:val="12"/>
                <w:szCs w:val="12"/>
                <w:lang w:val="en-US"/>
              </w:rPr>
              <w:t>9</w:t>
            </w:r>
            <w:r w:rsidR="00911E19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134BEB9" w14:textId="6FA598E7" w:rsidR="00022B3B" w:rsidRDefault="00022B3B" w:rsidP="00022B3B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898103A" w14:textId="77777777" w:rsidR="00C33634" w:rsidRDefault="00022B3B" w:rsidP="00C33634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I think checklists are great. Say you have to change your bandages, or other things that needs to be done regularly </w:t>
            </w:r>
            <w:r w:rsidR="00792659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F74F2C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F74F2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2CAE97E1" w14:textId="6C7356B0" w:rsidR="00C33634" w:rsidRPr="00022B3B" w:rsidRDefault="00C33634" w:rsidP="00022B3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>I was bit anemic, so I</w:t>
            </w:r>
            <w:r w:rsidR="000102DC">
              <w:rPr>
                <w:rFonts w:ascii="Cambria" w:hAnsi="Cambria"/>
                <w:sz w:val="12"/>
                <w:szCs w:val="12"/>
                <w:lang w:val="en-US"/>
              </w:rPr>
              <w:t xml:space="preserve"> would have </w:t>
            </w: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>liked to be reminded about things like that maybe</w:t>
            </w:r>
            <w:r w:rsidR="000102DC">
              <w:rPr>
                <w:rFonts w:ascii="Cambria" w:hAnsi="Cambria"/>
                <w:sz w:val="12"/>
                <w:szCs w:val="12"/>
                <w:lang w:val="en-US"/>
              </w:rPr>
              <w:t>. Like: C</w:t>
            </w: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 xml:space="preserve">all your doctor and check your blood percentage. Those things are important and needs to be </w:t>
            </w:r>
            <w:r w:rsidR="00F65E13">
              <w:rPr>
                <w:rFonts w:ascii="Cambria" w:hAnsi="Cambria"/>
                <w:sz w:val="12"/>
                <w:szCs w:val="12"/>
                <w:lang w:val="en-US"/>
              </w:rPr>
              <w:t>k</w:t>
            </w: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 xml:space="preserve">ept an eye on </w:t>
            </w:r>
            <w:r w:rsidR="000102DC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0102DC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102DC">
              <w:rPr>
                <w:rFonts w:ascii="Cambria" w:hAnsi="Cambria"/>
                <w:sz w:val="12"/>
                <w:szCs w:val="12"/>
                <w:lang w:val="en-US"/>
              </w:rPr>
              <w:t>8</w:t>
            </w:r>
            <w:r w:rsidR="000102D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53CE8D36" w14:textId="12755566" w:rsidR="00022B3B" w:rsidRPr="00022B3B" w:rsidRDefault="00022B3B" w:rsidP="00022B3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If you google colorectal cancer, you get these illustrations. So that could be useful – to see pictures of what they are doing during the surgery </w:t>
            </w:r>
            <w:r w:rsidR="00F74F2C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F74F2C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3</w:t>
            </w:r>
            <w:r w:rsidR="00F74F2C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3EBFF11A" w14:textId="28DE2F54" w:rsidR="00022B3B" w:rsidRPr="00022B3B" w:rsidRDefault="00022B3B" w:rsidP="00022B3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At least th</w:t>
            </w:r>
            <w:r w:rsidR="00C236FC">
              <w:rPr>
                <w:rFonts w:ascii="Cambria" w:hAnsi="Cambria"/>
                <w:sz w:val="12"/>
                <w:szCs w:val="12"/>
                <w:lang w:val="en-US"/>
              </w:rPr>
              <w:t>ere sh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 xml:space="preserve">ould be some information or introductions and short pieces of film. That wouldn`t be so stupid, especially considering people with bad hearing or vision </w:t>
            </w:r>
            <w:r w:rsidR="000B436D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0B436D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 w:rsidR="000B436D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7F14789F" w14:textId="77777777" w:rsidR="007D43BB" w:rsidRDefault="00022B3B" w:rsidP="001854DB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I imagine that some of the questions from patients are recurrent. So if they could be made more visible - common information and answers</w:t>
            </w:r>
            <w:r w:rsidR="001854DB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0B436D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022B3B">
              <w:rPr>
                <w:rFonts w:ascii="Cambria" w:hAnsi="Cambria"/>
                <w:sz w:val="12"/>
                <w:szCs w:val="12"/>
                <w:lang w:val="en-US"/>
              </w:rPr>
              <w:t>5</w:t>
            </w:r>
            <w:r w:rsidR="00B5544E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121A2F21" w14:textId="0A913114" w:rsidR="001F7CE0" w:rsidRDefault="001F7CE0" w:rsidP="001854DB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2A2E9F" w:rsidRPr="00C07310" w14:paraId="04BD9377" w14:textId="77777777" w:rsidTr="00F47769">
        <w:tc>
          <w:tcPr>
            <w:tcW w:w="1066" w:type="dxa"/>
          </w:tcPr>
          <w:p w14:paraId="2F3E3140" w14:textId="75771C18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57DBBC7" w14:textId="47710E20" w:rsidR="007C1BC4" w:rsidRDefault="007C1BC4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737CE1F" w14:textId="12EB55B4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9439715" w14:textId="6107DF69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612B6BC" w14:textId="77777777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3FBCA3A" w14:textId="475D6787" w:rsidR="002A2E9F" w:rsidRPr="00CF1D00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F1D00">
              <w:rPr>
                <w:rFonts w:ascii="Cambria" w:hAnsi="Cambria"/>
                <w:sz w:val="12"/>
                <w:szCs w:val="12"/>
                <w:lang w:val="en-US"/>
              </w:rPr>
              <w:t xml:space="preserve">Recognizing both advantages and disadvantages </w:t>
            </w:r>
            <w:r w:rsidR="00C62142">
              <w:rPr>
                <w:rFonts w:ascii="Cambria" w:hAnsi="Cambria"/>
                <w:sz w:val="12"/>
                <w:szCs w:val="12"/>
                <w:lang w:val="en-US"/>
              </w:rPr>
              <w:t xml:space="preserve">of </w:t>
            </w:r>
            <w:r w:rsidRPr="00CF1D00">
              <w:rPr>
                <w:rFonts w:ascii="Cambria" w:hAnsi="Cambria"/>
                <w:sz w:val="12"/>
                <w:szCs w:val="12"/>
                <w:lang w:val="en-US"/>
              </w:rPr>
              <w:t>eHealth services for NCD self-management</w:t>
            </w:r>
          </w:p>
        </w:tc>
        <w:tc>
          <w:tcPr>
            <w:tcW w:w="1015" w:type="dxa"/>
          </w:tcPr>
          <w:p w14:paraId="6A7ECF74" w14:textId="77777777" w:rsidR="007C1BC4" w:rsidRDefault="007C1BC4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E97FD89" w14:textId="77777777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29D063F8" w14:textId="4018483C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Recognizing eHealth as a tool for follow-up care</w:t>
            </w:r>
          </w:p>
          <w:p w14:paraId="3A97EF8B" w14:textId="77777777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FF85C34" w14:textId="27E66582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CD10611" w14:textId="09E28BDA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31BDD38" w14:textId="6F02A1EE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530B1993" w14:textId="6BE10ED1" w:rsidR="00B071F3" w:rsidRDefault="00B071F3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45F5FF45" w14:textId="77777777" w:rsidR="002A2E9F" w:rsidRDefault="002A2E9F" w:rsidP="004B62CF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C30307">
              <w:rPr>
                <w:rFonts w:ascii="Cambria" w:hAnsi="Cambria"/>
                <w:sz w:val="12"/>
                <w:szCs w:val="12"/>
                <w:lang w:val="en-US"/>
              </w:rPr>
              <w:t>Concerns about eHealth as a tool for follow-up care</w:t>
            </w:r>
          </w:p>
          <w:p w14:paraId="094EE5BE" w14:textId="77777777" w:rsidR="002A2E9F" w:rsidRDefault="002A2E9F" w:rsidP="004B62CF">
            <w:pPr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034" w:type="dxa"/>
          </w:tcPr>
          <w:p w14:paraId="22ABFE52" w14:textId="77777777" w:rsidR="007C1BC4" w:rsidRDefault="007C1BC4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71E05CA5" w14:textId="77777777" w:rsidR="00FD3AE8" w:rsidRDefault="00FD3AE8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336F2F64" w14:textId="02578044" w:rsidR="002A2E9F" w:rsidRDefault="002A2E9F" w:rsidP="004B62CF">
            <w:pPr>
              <w:jc w:val="center"/>
              <w:rPr>
                <w:rFonts w:ascii="Cambria" w:hAnsi="Cambria"/>
                <w:sz w:val="12"/>
                <w:szCs w:val="12"/>
                <w:lang w:val="en-US"/>
              </w:rPr>
            </w:pPr>
            <w:r w:rsidRPr="00F016BB">
              <w:rPr>
                <w:rFonts w:ascii="Cambria" w:hAnsi="Cambria"/>
                <w:sz w:val="12"/>
                <w:szCs w:val="12"/>
                <w:lang w:val="en-US"/>
              </w:rPr>
              <w:t>Feeling of safety by being monitored at home</w:t>
            </w:r>
          </w:p>
          <w:p w14:paraId="4B79E113" w14:textId="3FAD6B15" w:rsidR="002A2E9F" w:rsidRDefault="002A2E9F" w:rsidP="004B62CF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7AF1DA7E" w14:textId="2B581A1F" w:rsidR="00FD3AE8" w:rsidRDefault="00FD3AE8" w:rsidP="004B62CF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2A470A01" w14:textId="77777777" w:rsidR="00FD3AE8" w:rsidRDefault="00FD3AE8" w:rsidP="004B62CF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1DBC7643" w14:textId="77777777" w:rsidR="002A2E9F" w:rsidRDefault="002A2E9F" w:rsidP="004B62CF">
            <w:pPr>
              <w:jc w:val="center"/>
              <w:rPr>
                <w:color w:val="7030A0"/>
                <w:sz w:val="16"/>
                <w:szCs w:val="16"/>
                <w:lang w:val="en-US"/>
              </w:rPr>
            </w:pPr>
          </w:p>
          <w:p w14:paraId="77C79F3C" w14:textId="2E3398E1" w:rsidR="002A2E9F" w:rsidRDefault="002A2E9F" w:rsidP="004B62CF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 xml:space="preserve">Lack of </w:t>
            </w:r>
            <w:r w:rsidR="00AA0C90">
              <w:rPr>
                <w:rFonts w:ascii="Cambria" w:hAnsi="Cambria"/>
                <w:sz w:val="12"/>
                <w:szCs w:val="12"/>
                <w:lang w:val="en-US"/>
              </w:rPr>
              <w:t>confidence/</w:t>
            </w:r>
            <w:r w:rsidRPr="000850BA">
              <w:rPr>
                <w:rFonts w:ascii="Cambria" w:hAnsi="Cambria"/>
                <w:sz w:val="12"/>
                <w:szCs w:val="12"/>
                <w:lang w:val="en-US"/>
              </w:rPr>
              <w:t>trust in being monitored at home</w:t>
            </w:r>
          </w:p>
          <w:p w14:paraId="4034BE4D" w14:textId="77777777" w:rsidR="002A2E9F" w:rsidRDefault="002A2E9F" w:rsidP="004B62CF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</w:p>
          <w:p w14:paraId="42757367" w14:textId="77777777" w:rsidR="002A2E9F" w:rsidRPr="00F016BB" w:rsidRDefault="002A2E9F" w:rsidP="004B62CF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5947" w:type="dxa"/>
          </w:tcPr>
          <w:p w14:paraId="501DD381" w14:textId="77777777" w:rsidR="008718CE" w:rsidRDefault="008718CE" w:rsidP="001F7CE0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6224EE38" w14:textId="5F5B6425" w:rsidR="000D0775" w:rsidRDefault="00B2770A" w:rsidP="001F7CE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>My first question is: What is this</w:t>
            </w:r>
            <w:r w:rsidR="00F82CC8">
              <w:rPr>
                <w:rFonts w:ascii="Cambria" w:hAnsi="Cambria"/>
                <w:sz w:val="12"/>
                <w:szCs w:val="12"/>
                <w:lang w:val="en-US"/>
              </w:rPr>
              <w:t>(eHealth)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 good for</w:t>
            </w:r>
            <w:r w:rsidR="00B809C2">
              <w:rPr>
                <w:rFonts w:ascii="Cambria" w:hAnsi="Cambria"/>
                <w:sz w:val="12"/>
                <w:szCs w:val="12"/>
                <w:lang w:val="en-US"/>
              </w:rPr>
              <w:t xml:space="preserve">? Well, I </w:t>
            </w:r>
            <w:r w:rsidR="00EF068B">
              <w:rPr>
                <w:rFonts w:ascii="Cambria" w:hAnsi="Cambria"/>
                <w:sz w:val="12"/>
                <w:szCs w:val="12"/>
                <w:lang w:val="en-US"/>
              </w:rPr>
              <w:t>think it</w:t>
            </w:r>
            <w:r w:rsidR="002F7C65">
              <w:rPr>
                <w:rFonts w:ascii="Cambria" w:hAnsi="Cambria"/>
                <w:sz w:val="12"/>
                <w:szCs w:val="12"/>
                <w:lang w:val="en-US"/>
              </w:rPr>
              <w:t>`s psychological. It</w:t>
            </w:r>
            <w:r w:rsidR="00EF068B">
              <w:rPr>
                <w:rFonts w:ascii="Cambria" w:hAnsi="Cambria"/>
                <w:sz w:val="12"/>
                <w:szCs w:val="12"/>
                <w:lang w:val="en-US"/>
              </w:rPr>
              <w:t xml:space="preserve"> would seem like </w:t>
            </w:r>
            <w:r w:rsidR="00262CB2">
              <w:rPr>
                <w:rFonts w:ascii="Cambria" w:hAnsi="Cambria"/>
                <w:sz w:val="12"/>
                <w:szCs w:val="12"/>
                <w:lang w:val="en-US"/>
              </w:rPr>
              <w:t xml:space="preserve">someone cared about </w:t>
            </w:r>
            <w:r w:rsidR="00B809C2">
              <w:rPr>
                <w:rFonts w:ascii="Cambria" w:hAnsi="Cambria"/>
                <w:sz w:val="12"/>
                <w:szCs w:val="12"/>
                <w:lang w:val="en-US"/>
              </w:rPr>
              <w:t>you, right</w:t>
            </w:r>
            <w:r>
              <w:rPr>
                <w:rFonts w:ascii="Cambria" w:hAnsi="Cambria"/>
                <w:sz w:val="12"/>
                <w:szCs w:val="12"/>
                <w:lang w:val="en-US"/>
              </w:rPr>
              <w:t>?</w:t>
            </w:r>
            <w:r w:rsidR="00387855">
              <w:rPr>
                <w:rFonts w:ascii="Cambria" w:hAnsi="Cambria"/>
                <w:sz w:val="12"/>
                <w:szCs w:val="12"/>
                <w:lang w:val="en-US"/>
              </w:rPr>
              <w:t xml:space="preserve"> [CRC 1]</w:t>
            </w:r>
          </w:p>
          <w:p w14:paraId="6BF42AF2" w14:textId="014680B0" w:rsidR="001B27AC" w:rsidRDefault="00C01EA9" w:rsidP="001F7CE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When everything doesn`t go as planned </w:t>
            </w:r>
            <w:r w:rsidR="00C119F6">
              <w:rPr>
                <w:rFonts w:ascii="Cambria" w:hAnsi="Cambria"/>
                <w:sz w:val="12"/>
                <w:szCs w:val="12"/>
                <w:lang w:val="en-US"/>
              </w:rPr>
              <w:t>it could be important to have an app</w:t>
            </w:r>
            <w:r w:rsidR="00EF6A8E">
              <w:rPr>
                <w:rFonts w:ascii="Cambria" w:hAnsi="Cambria"/>
                <w:sz w:val="12"/>
                <w:szCs w:val="12"/>
                <w:lang w:val="en-US"/>
              </w:rPr>
              <w:t xml:space="preserve"> to help people afterwards. When something was </w:t>
            </w:r>
            <w:r w:rsidR="00955B65">
              <w:rPr>
                <w:rFonts w:ascii="Cambria" w:hAnsi="Cambria"/>
                <w:sz w:val="12"/>
                <w:szCs w:val="12"/>
                <w:lang w:val="en-US"/>
              </w:rPr>
              <w:t xml:space="preserve">wrong with the wounds, or…some </w:t>
            </w:r>
            <w:r w:rsidR="008C6F3C">
              <w:rPr>
                <w:rFonts w:ascii="Cambria" w:hAnsi="Cambria"/>
                <w:sz w:val="12"/>
                <w:szCs w:val="12"/>
                <w:lang w:val="en-US"/>
              </w:rPr>
              <w:t xml:space="preserve">might collapse completely and might </w:t>
            </w:r>
            <w:r w:rsidR="006D2DCD">
              <w:rPr>
                <w:rFonts w:ascii="Cambria" w:hAnsi="Cambria"/>
                <w:sz w:val="12"/>
                <w:szCs w:val="12"/>
                <w:lang w:val="en-US"/>
              </w:rPr>
              <w:t xml:space="preserve">have </w:t>
            </w:r>
            <w:r w:rsidR="008C6F3C">
              <w:rPr>
                <w:rFonts w:ascii="Cambria" w:hAnsi="Cambria"/>
                <w:sz w:val="12"/>
                <w:szCs w:val="12"/>
                <w:lang w:val="en-US"/>
              </w:rPr>
              <w:t>need</w:t>
            </w:r>
            <w:r w:rsidR="006D2DCD">
              <w:rPr>
                <w:rFonts w:ascii="Cambria" w:hAnsi="Cambria"/>
                <w:sz w:val="12"/>
                <w:szCs w:val="12"/>
                <w:lang w:val="en-US"/>
              </w:rPr>
              <w:t>ed</w:t>
            </w:r>
            <w:r w:rsidR="00167CCF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6D2DCD">
              <w:rPr>
                <w:rFonts w:ascii="Cambria" w:hAnsi="Cambria"/>
                <w:sz w:val="12"/>
                <w:szCs w:val="12"/>
                <w:lang w:val="en-US"/>
              </w:rPr>
              <w:t>to contact someone</w:t>
            </w:r>
            <w:r w:rsidR="00FD61D6">
              <w:rPr>
                <w:rFonts w:ascii="Cambria" w:hAnsi="Cambria"/>
                <w:sz w:val="12"/>
                <w:szCs w:val="12"/>
                <w:lang w:val="en-US"/>
              </w:rPr>
              <w:t xml:space="preserve"> [CRC 2]</w:t>
            </w:r>
            <w:r w:rsidR="006D6283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C119F6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754D6E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7BE2AAE2" w14:textId="5CB16EFC" w:rsidR="00CD2882" w:rsidRPr="001F7CE0" w:rsidRDefault="00140BB9" w:rsidP="001F7CE0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>
              <w:rPr>
                <w:rFonts w:ascii="Cambria" w:hAnsi="Cambria"/>
                <w:sz w:val="12"/>
                <w:szCs w:val="12"/>
                <w:lang w:val="en-US"/>
              </w:rPr>
              <w:t xml:space="preserve">Of course it would </w:t>
            </w:r>
            <w:r w:rsidR="00A7276D">
              <w:rPr>
                <w:rFonts w:ascii="Cambria" w:hAnsi="Cambria"/>
                <w:sz w:val="12"/>
                <w:szCs w:val="12"/>
                <w:lang w:val="en-US"/>
              </w:rPr>
              <w:t xml:space="preserve">be </w:t>
            </w:r>
            <w:r w:rsidR="00635255">
              <w:rPr>
                <w:rFonts w:ascii="Cambria" w:hAnsi="Cambria"/>
                <w:sz w:val="12"/>
                <w:szCs w:val="12"/>
                <w:lang w:val="en-US"/>
              </w:rPr>
              <w:t xml:space="preserve">beneficial to </w:t>
            </w:r>
            <w:r w:rsidR="00EC6632">
              <w:rPr>
                <w:rFonts w:ascii="Cambria" w:hAnsi="Cambria"/>
                <w:sz w:val="12"/>
                <w:szCs w:val="12"/>
                <w:lang w:val="en-US"/>
              </w:rPr>
              <w:t xml:space="preserve">have </w:t>
            </w:r>
            <w:r w:rsidR="00A7276D">
              <w:rPr>
                <w:rFonts w:ascii="Cambria" w:hAnsi="Cambria"/>
                <w:sz w:val="12"/>
                <w:szCs w:val="12"/>
                <w:lang w:val="en-US"/>
              </w:rPr>
              <w:t>access</w:t>
            </w:r>
            <w:r w:rsidR="00420904">
              <w:rPr>
                <w:rFonts w:ascii="Cambria" w:hAnsi="Cambria"/>
                <w:sz w:val="12"/>
                <w:szCs w:val="12"/>
                <w:lang w:val="en-US"/>
              </w:rPr>
              <w:t xml:space="preserve"> and have </w:t>
            </w:r>
            <w:r w:rsidR="00EC6632">
              <w:rPr>
                <w:rFonts w:ascii="Cambria" w:hAnsi="Cambria"/>
                <w:sz w:val="12"/>
                <w:szCs w:val="12"/>
                <w:lang w:val="en-US"/>
              </w:rPr>
              <w:t>a dialogue with experts</w:t>
            </w:r>
            <w:r w:rsidR="00167CCF">
              <w:rPr>
                <w:rFonts w:ascii="Cambria" w:hAnsi="Cambria"/>
                <w:sz w:val="12"/>
                <w:szCs w:val="12"/>
                <w:lang w:val="en-US"/>
              </w:rPr>
              <w:t>…to have an app and ask about</w:t>
            </w:r>
            <w:r w:rsidR="00D2107C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723FA3">
              <w:rPr>
                <w:rFonts w:ascii="Cambria" w:hAnsi="Cambria"/>
                <w:sz w:val="12"/>
                <w:szCs w:val="12"/>
                <w:lang w:val="en-US"/>
              </w:rPr>
              <w:t>things you weren`</w:t>
            </w:r>
            <w:r w:rsidR="00D2107C">
              <w:rPr>
                <w:rFonts w:ascii="Cambria" w:hAnsi="Cambria"/>
                <w:sz w:val="12"/>
                <w:szCs w:val="12"/>
                <w:lang w:val="en-US"/>
              </w:rPr>
              <w:t xml:space="preserve">t </w:t>
            </w:r>
            <w:r w:rsidR="00723FA3">
              <w:rPr>
                <w:rFonts w:ascii="Cambria" w:hAnsi="Cambria"/>
                <w:sz w:val="12"/>
                <w:szCs w:val="12"/>
                <w:lang w:val="en-US"/>
              </w:rPr>
              <w:t>familiar with or insecure about</w:t>
            </w:r>
            <w:r w:rsidR="00D2107C">
              <w:rPr>
                <w:rFonts w:ascii="Cambria" w:hAnsi="Cambria"/>
                <w:sz w:val="12"/>
                <w:szCs w:val="12"/>
                <w:lang w:val="en-US"/>
              </w:rPr>
              <w:t xml:space="preserve"> [CRC 3]</w:t>
            </w:r>
            <w:r w:rsidR="00167CCF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635255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</w:p>
          <w:p w14:paraId="1A4D158E" w14:textId="77777777" w:rsidR="00CD2882" w:rsidRDefault="00CD2882" w:rsidP="00CD2882">
            <w:pPr>
              <w:rPr>
                <w:rFonts w:ascii="Cambria" w:hAnsi="Cambria"/>
                <w:sz w:val="12"/>
                <w:szCs w:val="12"/>
                <w:lang w:val="en-US"/>
              </w:rPr>
            </w:pPr>
          </w:p>
          <w:p w14:paraId="0ECF0D40" w14:textId="0B48BE34" w:rsidR="00CD2882" w:rsidRPr="00CD2882" w:rsidRDefault="00CD2882" w:rsidP="00CD288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Maybe if I relapsed or something, but as long as I feel well. If I were to start reading information in an eHealth solution, I suddenly would have felt all the symptoms as wel</w:t>
            </w:r>
            <w:r w:rsidR="00202E78">
              <w:rPr>
                <w:rFonts w:ascii="Cambria" w:hAnsi="Cambria"/>
                <w:sz w:val="12"/>
                <w:szCs w:val="12"/>
                <w:lang w:val="en-US"/>
              </w:rPr>
              <w:t>l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 xml:space="preserve"> </w:t>
            </w:r>
            <w:r w:rsidR="00202E78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202E78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6</w:t>
            </w:r>
            <w:r w:rsidR="00202E78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0826D40F" w14:textId="41264757" w:rsidR="00CD2882" w:rsidRPr="00CD2882" w:rsidRDefault="00CD2882" w:rsidP="00CD288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I had my discharge letter, so I don`t know. I didn`t feel so sick that I needed it, but maybe if I was differently sick</w:t>
            </w:r>
            <w:r w:rsidR="00781CC4">
              <w:rPr>
                <w:rFonts w:ascii="Cambria" w:hAnsi="Cambria"/>
                <w:sz w:val="12"/>
                <w:szCs w:val="12"/>
                <w:lang w:val="en-US"/>
              </w:rPr>
              <w:t xml:space="preserve"> [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781CC4">
              <w:rPr>
                <w:rFonts w:ascii="Cambria" w:hAnsi="Cambria"/>
                <w:sz w:val="12"/>
                <w:szCs w:val="12"/>
                <w:lang w:val="en-US"/>
              </w:rPr>
              <w:t>RC 5]</w:t>
            </w:r>
          </w:p>
          <w:p w14:paraId="54A1F1D4" w14:textId="242FFCC0" w:rsidR="00CD2882" w:rsidRPr="00CD2882" w:rsidRDefault="00CD2882" w:rsidP="00CD2882">
            <w:pPr>
              <w:rPr>
                <w:rFonts w:ascii="Cambria" w:hAnsi="Cambria"/>
                <w:sz w:val="12"/>
                <w:szCs w:val="12"/>
                <w:lang w:val="en-US"/>
              </w:rPr>
            </w:pP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We</w:t>
            </w:r>
            <w:r w:rsidR="00781CC4">
              <w:rPr>
                <w:rFonts w:ascii="Cambria" w:hAnsi="Cambria"/>
                <w:sz w:val="12"/>
                <w:szCs w:val="12"/>
                <w:lang w:val="en-US"/>
              </w:rPr>
              <w:t xml:space="preserve"> are 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 xml:space="preserve">all very different, but if everything goes well, you don`t have the same needs as you would have when things don`t go so well 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C2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  <w:p w14:paraId="7639068F" w14:textId="3361F129" w:rsidR="00EB1AC5" w:rsidRDefault="00CD2882" w:rsidP="00CE73F1">
            <w:pPr>
              <w:rPr>
                <w:rFonts w:ascii="Cambria" w:hAnsi="Cambria"/>
                <w:b/>
                <w:bCs/>
                <w:lang w:val="en-US"/>
              </w:rPr>
            </w:pP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I wouldn`t need it, but if things were different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>. T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hose who get a stoma, they might say more about what they needed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 xml:space="preserve">. I 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 xml:space="preserve">didn`t have any problems which made me feel I needed to come in contact with anyone 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>[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C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 xml:space="preserve">RC </w:t>
            </w:r>
            <w:r w:rsidRPr="00CD2882">
              <w:rPr>
                <w:rFonts w:ascii="Cambria" w:hAnsi="Cambria"/>
                <w:sz w:val="12"/>
                <w:szCs w:val="12"/>
                <w:lang w:val="en-US"/>
              </w:rPr>
              <w:t>7</w:t>
            </w:r>
            <w:r w:rsidR="00D901AA">
              <w:rPr>
                <w:rFonts w:ascii="Cambria" w:hAnsi="Cambria"/>
                <w:sz w:val="12"/>
                <w:szCs w:val="12"/>
                <w:lang w:val="en-US"/>
              </w:rPr>
              <w:t>]</w:t>
            </w:r>
          </w:p>
        </w:tc>
      </w:tr>
    </w:tbl>
    <w:p w14:paraId="107742EC" w14:textId="4A4F1074" w:rsidR="002A2E9F" w:rsidRDefault="002A2E9F" w:rsidP="002A2E9F">
      <w:pPr>
        <w:jc w:val="center"/>
        <w:rPr>
          <w:rFonts w:ascii="Cambria" w:hAnsi="Cambria"/>
          <w:b/>
          <w:bCs/>
          <w:lang w:val="en-US"/>
        </w:rPr>
      </w:pPr>
    </w:p>
    <w:p w14:paraId="56371F3C" w14:textId="3EF2C9D6" w:rsidR="002A2E9F" w:rsidRDefault="002A2E9F" w:rsidP="002A2E9F">
      <w:pPr>
        <w:jc w:val="center"/>
        <w:rPr>
          <w:rFonts w:ascii="Cambria" w:hAnsi="Cambria"/>
          <w:b/>
          <w:bCs/>
          <w:lang w:val="en-US"/>
        </w:rPr>
      </w:pPr>
    </w:p>
    <w:p w14:paraId="0335F47B" w14:textId="77777777" w:rsidR="00F814BD" w:rsidRDefault="00F814BD" w:rsidP="002A2E9F">
      <w:pPr>
        <w:jc w:val="center"/>
        <w:rPr>
          <w:rFonts w:ascii="Cambria" w:hAnsi="Cambria"/>
          <w:b/>
          <w:bCs/>
          <w:lang w:val="en-US"/>
        </w:rPr>
      </w:pPr>
    </w:p>
    <w:p w14:paraId="17F0B4FF" w14:textId="77777777" w:rsidR="00576463" w:rsidRDefault="00576463" w:rsidP="002A2E9F">
      <w:pPr>
        <w:jc w:val="center"/>
        <w:rPr>
          <w:rFonts w:ascii="Cambria" w:hAnsi="Cambria"/>
          <w:b/>
          <w:bCs/>
          <w:lang w:val="en-US"/>
        </w:rPr>
      </w:pPr>
    </w:p>
    <w:sectPr w:rsidR="00576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FF09F" w14:textId="77777777" w:rsidR="005A0832" w:rsidRDefault="005A0832" w:rsidP="00F008AC">
      <w:pPr>
        <w:spacing w:after="0" w:line="240" w:lineRule="auto"/>
      </w:pPr>
      <w:r>
        <w:separator/>
      </w:r>
    </w:p>
  </w:endnote>
  <w:endnote w:type="continuationSeparator" w:id="0">
    <w:p w14:paraId="2A9DD367" w14:textId="77777777" w:rsidR="005A0832" w:rsidRDefault="005A0832" w:rsidP="00F00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49FA5" w14:textId="77777777" w:rsidR="005A0832" w:rsidRDefault="005A0832" w:rsidP="00F008AC">
      <w:pPr>
        <w:spacing w:after="0" w:line="240" w:lineRule="auto"/>
      </w:pPr>
      <w:r>
        <w:separator/>
      </w:r>
    </w:p>
  </w:footnote>
  <w:footnote w:type="continuationSeparator" w:id="0">
    <w:p w14:paraId="587F6DC6" w14:textId="77777777" w:rsidR="005A0832" w:rsidRDefault="005A0832" w:rsidP="00F00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AC"/>
    <w:rsid w:val="0000053D"/>
    <w:rsid w:val="00003EC1"/>
    <w:rsid w:val="00004589"/>
    <w:rsid w:val="000102DC"/>
    <w:rsid w:val="000120E1"/>
    <w:rsid w:val="00022B3B"/>
    <w:rsid w:val="00023868"/>
    <w:rsid w:val="000248D8"/>
    <w:rsid w:val="00024CBB"/>
    <w:rsid w:val="00025529"/>
    <w:rsid w:val="000314E7"/>
    <w:rsid w:val="00033EA1"/>
    <w:rsid w:val="00034496"/>
    <w:rsid w:val="00034BCB"/>
    <w:rsid w:val="0004552D"/>
    <w:rsid w:val="0004618D"/>
    <w:rsid w:val="00050011"/>
    <w:rsid w:val="00054A14"/>
    <w:rsid w:val="00071CAC"/>
    <w:rsid w:val="00073099"/>
    <w:rsid w:val="000807D8"/>
    <w:rsid w:val="00081086"/>
    <w:rsid w:val="000849DA"/>
    <w:rsid w:val="000850BA"/>
    <w:rsid w:val="00085765"/>
    <w:rsid w:val="0008621B"/>
    <w:rsid w:val="0009018A"/>
    <w:rsid w:val="000936F4"/>
    <w:rsid w:val="000A0F2F"/>
    <w:rsid w:val="000A1DA1"/>
    <w:rsid w:val="000B436D"/>
    <w:rsid w:val="000C7276"/>
    <w:rsid w:val="000C7F44"/>
    <w:rsid w:val="000D0775"/>
    <w:rsid w:val="000E36C8"/>
    <w:rsid w:val="000F0DC3"/>
    <w:rsid w:val="000F2F68"/>
    <w:rsid w:val="000F5747"/>
    <w:rsid w:val="000F5805"/>
    <w:rsid w:val="0010538B"/>
    <w:rsid w:val="001134A3"/>
    <w:rsid w:val="00125924"/>
    <w:rsid w:val="00131182"/>
    <w:rsid w:val="00132BE5"/>
    <w:rsid w:val="0013419D"/>
    <w:rsid w:val="00140BB9"/>
    <w:rsid w:val="00140C2F"/>
    <w:rsid w:val="0014315E"/>
    <w:rsid w:val="0015291C"/>
    <w:rsid w:val="00155391"/>
    <w:rsid w:val="00156461"/>
    <w:rsid w:val="00164DD7"/>
    <w:rsid w:val="00167639"/>
    <w:rsid w:val="00167CCF"/>
    <w:rsid w:val="0017247F"/>
    <w:rsid w:val="00173441"/>
    <w:rsid w:val="00174CF7"/>
    <w:rsid w:val="00175B0F"/>
    <w:rsid w:val="00184BFB"/>
    <w:rsid w:val="001854DB"/>
    <w:rsid w:val="001855B9"/>
    <w:rsid w:val="001862CB"/>
    <w:rsid w:val="001912BF"/>
    <w:rsid w:val="00192EC4"/>
    <w:rsid w:val="0019606B"/>
    <w:rsid w:val="00196FDA"/>
    <w:rsid w:val="0019729D"/>
    <w:rsid w:val="001A4646"/>
    <w:rsid w:val="001A5F94"/>
    <w:rsid w:val="001B27AC"/>
    <w:rsid w:val="001B27E6"/>
    <w:rsid w:val="001B367E"/>
    <w:rsid w:val="001B7316"/>
    <w:rsid w:val="001C0528"/>
    <w:rsid w:val="001C057A"/>
    <w:rsid w:val="001C1BA4"/>
    <w:rsid w:val="001C508C"/>
    <w:rsid w:val="001D0BA8"/>
    <w:rsid w:val="001E0970"/>
    <w:rsid w:val="001E56D0"/>
    <w:rsid w:val="001E6760"/>
    <w:rsid w:val="001F35F8"/>
    <w:rsid w:val="001F7CE0"/>
    <w:rsid w:val="00202E78"/>
    <w:rsid w:val="00204217"/>
    <w:rsid w:val="002126C1"/>
    <w:rsid w:val="00225975"/>
    <w:rsid w:val="00227C5A"/>
    <w:rsid w:val="00230661"/>
    <w:rsid w:val="00232655"/>
    <w:rsid w:val="0023417D"/>
    <w:rsid w:val="00250E43"/>
    <w:rsid w:val="00257FCA"/>
    <w:rsid w:val="0026050C"/>
    <w:rsid w:val="00262CB2"/>
    <w:rsid w:val="00272E56"/>
    <w:rsid w:val="002759DD"/>
    <w:rsid w:val="00281A3C"/>
    <w:rsid w:val="002A2E9F"/>
    <w:rsid w:val="002A3B48"/>
    <w:rsid w:val="002A4973"/>
    <w:rsid w:val="002A49B6"/>
    <w:rsid w:val="002A64EB"/>
    <w:rsid w:val="002B05C9"/>
    <w:rsid w:val="002B17E2"/>
    <w:rsid w:val="002B3150"/>
    <w:rsid w:val="002B6FCF"/>
    <w:rsid w:val="002B798A"/>
    <w:rsid w:val="002C194F"/>
    <w:rsid w:val="002C2810"/>
    <w:rsid w:val="002D0767"/>
    <w:rsid w:val="002E3DBC"/>
    <w:rsid w:val="002F1205"/>
    <w:rsid w:val="002F5FB8"/>
    <w:rsid w:val="002F79DC"/>
    <w:rsid w:val="002F7C65"/>
    <w:rsid w:val="00302377"/>
    <w:rsid w:val="00303749"/>
    <w:rsid w:val="00303C50"/>
    <w:rsid w:val="003041F6"/>
    <w:rsid w:val="003056DA"/>
    <w:rsid w:val="0031020B"/>
    <w:rsid w:val="00313063"/>
    <w:rsid w:val="0031638D"/>
    <w:rsid w:val="00320C0C"/>
    <w:rsid w:val="00322E93"/>
    <w:rsid w:val="00324CF6"/>
    <w:rsid w:val="003364BC"/>
    <w:rsid w:val="0034011E"/>
    <w:rsid w:val="0034364D"/>
    <w:rsid w:val="00347AC7"/>
    <w:rsid w:val="00352266"/>
    <w:rsid w:val="00352363"/>
    <w:rsid w:val="00353EF8"/>
    <w:rsid w:val="00354307"/>
    <w:rsid w:val="003632B3"/>
    <w:rsid w:val="00365144"/>
    <w:rsid w:val="00372D2F"/>
    <w:rsid w:val="00375CEF"/>
    <w:rsid w:val="00376AA9"/>
    <w:rsid w:val="00382C1B"/>
    <w:rsid w:val="00383538"/>
    <w:rsid w:val="00387855"/>
    <w:rsid w:val="0039214F"/>
    <w:rsid w:val="00392539"/>
    <w:rsid w:val="00394956"/>
    <w:rsid w:val="003949DF"/>
    <w:rsid w:val="003A3CD8"/>
    <w:rsid w:val="003A4727"/>
    <w:rsid w:val="003A52D8"/>
    <w:rsid w:val="003A6AB2"/>
    <w:rsid w:val="003B22EE"/>
    <w:rsid w:val="003C0D3C"/>
    <w:rsid w:val="003C6A60"/>
    <w:rsid w:val="003D0D7F"/>
    <w:rsid w:val="003D1DF7"/>
    <w:rsid w:val="003D4CFA"/>
    <w:rsid w:val="003D4F06"/>
    <w:rsid w:val="003D617A"/>
    <w:rsid w:val="003D61BD"/>
    <w:rsid w:val="003D6655"/>
    <w:rsid w:val="003D7E0F"/>
    <w:rsid w:val="003E2618"/>
    <w:rsid w:val="003E3DF2"/>
    <w:rsid w:val="003F0667"/>
    <w:rsid w:val="003F43E6"/>
    <w:rsid w:val="00400093"/>
    <w:rsid w:val="00401B1E"/>
    <w:rsid w:val="00420904"/>
    <w:rsid w:val="00420ED6"/>
    <w:rsid w:val="004221A4"/>
    <w:rsid w:val="004237D1"/>
    <w:rsid w:val="00426223"/>
    <w:rsid w:val="00430C6A"/>
    <w:rsid w:val="004454EE"/>
    <w:rsid w:val="00445572"/>
    <w:rsid w:val="0044621D"/>
    <w:rsid w:val="004523A8"/>
    <w:rsid w:val="0045509F"/>
    <w:rsid w:val="0045524A"/>
    <w:rsid w:val="00455998"/>
    <w:rsid w:val="004617A2"/>
    <w:rsid w:val="00461F32"/>
    <w:rsid w:val="00463359"/>
    <w:rsid w:val="004716C5"/>
    <w:rsid w:val="00472AB9"/>
    <w:rsid w:val="00483409"/>
    <w:rsid w:val="00485ACC"/>
    <w:rsid w:val="004875D1"/>
    <w:rsid w:val="0049169E"/>
    <w:rsid w:val="00491B45"/>
    <w:rsid w:val="00491D0F"/>
    <w:rsid w:val="00491F10"/>
    <w:rsid w:val="00492F5B"/>
    <w:rsid w:val="00494368"/>
    <w:rsid w:val="00497B32"/>
    <w:rsid w:val="004A6D8D"/>
    <w:rsid w:val="004B2D0F"/>
    <w:rsid w:val="004B2F69"/>
    <w:rsid w:val="004B347C"/>
    <w:rsid w:val="004B61C0"/>
    <w:rsid w:val="004C68E8"/>
    <w:rsid w:val="004C7418"/>
    <w:rsid w:val="004D1D4A"/>
    <w:rsid w:val="004E3798"/>
    <w:rsid w:val="004E6AD8"/>
    <w:rsid w:val="004E6EB0"/>
    <w:rsid w:val="00506CED"/>
    <w:rsid w:val="00511CBC"/>
    <w:rsid w:val="005240BE"/>
    <w:rsid w:val="00524183"/>
    <w:rsid w:val="00524725"/>
    <w:rsid w:val="005421D3"/>
    <w:rsid w:val="0055442D"/>
    <w:rsid w:val="005618EF"/>
    <w:rsid w:val="00562E47"/>
    <w:rsid w:val="00566BA9"/>
    <w:rsid w:val="00576463"/>
    <w:rsid w:val="00581494"/>
    <w:rsid w:val="00595493"/>
    <w:rsid w:val="00596814"/>
    <w:rsid w:val="0059714D"/>
    <w:rsid w:val="005A05CD"/>
    <w:rsid w:val="005A0832"/>
    <w:rsid w:val="005A16D7"/>
    <w:rsid w:val="005A58B2"/>
    <w:rsid w:val="005A7959"/>
    <w:rsid w:val="005B669D"/>
    <w:rsid w:val="005C046B"/>
    <w:rsid w:val="005C5228"/>
    <w:rsid w:val="005C6656"/>
    <w:rsid w:val="005C7C19"/>
    <w:rsid w:val="005D3671"/>
    <w:rsid w:val="005D4972"/>
    <w:rsid w:val="005E0913"/>
    <w:rsid w:val="005E1AC7"/>
    <w:rsid w:val="005E244E"/>
    <w:rsid w:val="005E48F3"/>
    <w:rsid w:val="005E5351"/>
    <w:rsid w:val="005E63D0"/>
    <w:rsid w:val="00601865"/>
    <w:rsid w:val="006039BF"/>
    <w:rsid w:val="00603E1C"/>
    <w:rsid w:val="00604321"/>
    <w:rsid w:val="006046B1"/>
    <w:rsid w:val="006047DA"/>
    <w:rsid w:val="00605F56"/>
    <w:rsid w:val="00610AB7"/>
    <w:rsid w:val="00612E61"/>
    <w:rsid w:val="00621F66"/>
    <w:rsid w:val="0062274D"/>
    <w:rsid w:val="006227B4"/>
    <w:rsid w:val="00624944"/>
    <w:rsid w:val="0062659D"/>
    <w:rsid w:val="00627F85"/>
    <w:rsid w:val="00631333"/>
    <w:rsid w:val="0063472F"/>
    <w:rsid w:val="00634948"/>
    <w:rsid w:val="00635255"/>
    <w:rsid w:val="006363E8"/>
    <w:rsid w:val="0064256D"/>
    <w:rsid w:val="0064552E"/>
    <w:rsid w:val="00660FE2"/>
    <w:rsid w:val="00662AFD"/>
    <w:rsid w:val="00662B8E"/>
    <w:rsid w:val="006711FF"/>
    <w:rsid w:val="00674159"/>
    <w:rsid w:val="00676342"/>
    <w:rsid w:val="00677A1F"/>
    <w:rsid w:val="00681E69"/>
    <w:rsid w:val="006822C4"/>
    <w:rsid w:val="00682EAE"/>
    <w:rsid w:val="0068318B"/>
    <w:rsid w:val="00684137"/>
    <w:rsid w:val="00693F0A"/>
    <w:rsid w:val="006A4418"/>
    <w:rsid w:val="006A4F3C"/>
    <w:rsid w:val="006B1339"/>
    <w:rsid w:val="006B2F18"/>
    <w:rsid w:val="006B5F09"/>
    <w:rsid w:val="006B6BAD"/>
    <w:rsid w:val="006B769F"/>
    <w:rsid w:val="006C21B4"/>
    <w:rsid w:val="006C23F4"/>
    <w:rsid w:val="006C4C0C"/>
    <w:rsid w:val="006C6FDB"/>
    <w:rsid w:val="006D0B1E"/>
    <w:rsid w:val="006D2DCD"/>
    <w:rsid w:val="006D3FEF"/>
    <w:rsid w:val="006D6283"/>
    <w:rsid w:val="006E039C"/>
    <w:rsid w:val="006E2E0B"/>
    <w:rsid w:val="006E7282"/>
    <w:rsid w:val="006F683B"/>
    <w:rsid w:val="006F6AFC"/>
    <w:rsid w:val="007065BB"/>
    <w:rsid w:val="0070682E"/>
    <w:rsid w:val="00710F13"/>
    <w:rsid w:val="007137A4"/>
    <w:rsid w:val="007140EB"/>
    <w:rsid w:val="00715BCD"/>
    <w:rsid w:val="00717D64"/>
    <w:rsid w:val="0072355D"/>
    <w:rsid w:val="00723FA3"/>
    <w:rsid w:val="007266D9"/>
    <w:rsid w:val="00737AA1"/>
    <w:rsid w:val="00754B5F"/>
    <w:rsid w:val="00754D6E"/>
    <w:rsid w:val="007609DC"/>
    <w:rsid w:val="00763718"/>
    <w:rsid w:val="00767049"/>
    <w:rsid w:val="00773B8A"/>
    <w:rsid w:val="007748C6"/>
    <w:rsid w:val="00776825"/>
    <w:rsid w:val="00781CC4"/>
    <w:rsid w:val="00783723"/>
    <w:rsid w:val="00786BFD"/>
    <w:rsid w:val="00787E81"/>
    <w:rsid w:val="00792659"/>
    <w:rsid w:val="007938D3"/>
    <w:rsid w:val="00795D2B"/>
    <w:rsid w:val="007A14E3"/>
    <w:rsid w:val="007A786B"/>
    <w:rsid w:val="007B3F24"/>
    <w:rsid w:val="007B46C8"/>
    <w:rsid w:val="007C1BC4"/>
    <w:rsid w:val="007D212B"/>
    <w:rsid w:val="007D302B"/>
    <w:rsid w:val="007D43BB"/>
    <w:rsid w:val="007D6252"/>
    <w:rsid w:val="007E0A56"/>
    <w:rsid w:val="007E2292"/>
    <w:rsid w:val="007E3130"/>
    <w:rsid w:val="007E4C8B"/>
    <w:rsid w:val="007E6426"/>
    <w:rsid w:val="00801378"/>
    <w:rsid w:val="008062FB"/>
    <w:rsid w:val="00815A33"/>
    <w:rsid w:val="008203B7"/>
    <w:rsid w:val="00820C67"/>
    <w:rsid w:val="00821D5D"/>
    <w:rsid w:val="008254C7"/>
    <w:rsid w:val="008257C3"/>
    <w:rsid w:val="008335AA"/>
    <w:rsid w:val="00834069"/>
    <w:rsid w:val="00843048"/>
    <w:rsid w:val="00850B2E"/>
    <w:rsid w:val="0086139E"/>
    <w:rsid w:val="00861496"/>
    <w:rsid w:val="00861B5E"/>
    <w:rsid w:val="008711DF"/>
    <w:rsid w:val="008718CE"/>
    <w:rsid w:val="00873BB1"/>
    <w:rsid w:val="00873CF3"/>
    <w:rsid w:val="00877680"/>
    <w:rsid w:val="0088062D"/>
    <w:rsid w:val="008807A2"/>
    <w:rsid w:val="0088780F"/>
    <w:rsid w:val="008932EA"/>
    <w:rsid w:val="00896263"/>
    <w:rsid w:val="00897336"/>
    <w:rsid w:val="008A2A8D"/>
    <w:rsid w:val="008A3DFE"/>
    <w:rsid w:val="008A421A"/>
    <w:rsid w:val="008A4F7F"/>
    <w:rsid w:val="008B48AD"/>
    <w:rsid w:val="008B4E7A"/>
    <w:rsid w:val="008B507E"/>
    <w:rsid w:val="008B7658"/>
    <w:rsid w:val="008C1E0E"/>
    <w:rsid w:val="008C6F3C"/>
    <w:rsid w:val="008D0E97"/>
    <w:rsid w:val="008D36EC"/>
    <w:rsid w:val="008D7A3F"/>
    <w:rsid w:val="008D7FDE"/>
    <w:rsid w:val="008E0B54"/>
    <w:rsid w:val="008F10D6"/>
    <w:rsid w:val="008F3B96"/>
    <w:rsid w:val="00900E69"/>
    <w:rsid w:val="00906EAC"/>
    <w:rsid w:val="00911E19"/>
    <w:rsid w:val="00915862"/>
    <w:rsid w:val="00916FC1"/>
    <w:rsid w:val="0091765F"/>
    <w:rsid w:val="00917E86"/>
    <w:rsid w:val="009223C3"/>
    <w:rsid w:val="00924D21"/>
    <w:rsid w:val="00926723"/>
    <w:rsid w:val="009309D7"/>
    <w:rsid w:val="00930C97"/>
    <w:rsid w:val="00933EA1"/>
    <w:rsid w:val="009361DD"/>
    <w:rsid w:val="00942307"/>
    <w:rsid w:val="00947FF8"/>
    <w:rsid w:val="00955B65"/>
    <w:rsid w:val="00960482"/>
    <w:rsid w:val="00963E8F"/>
    <w:rsid w:val="00970B17"/>
    <w:rsid w:val="00982FD1"/>
    <w:rsid w:val="009830A8"/>
    <w:rsid w:val="00983FCB"/>
    <w:rsid w:val="0098763D"/>
    <w:rsid w:val="009946CE"/>
    <w:rsid w:val="0099544F"/>
    <w:rsid w:val="009A13FF"/>
    <w:rsid w:val="009A4914"/>
    <w:rsid w:val="009B43B9"/>
    <w:rsid w:val="009C213D"/>
    <w:rsid w:val="009C38F4"/>
    <w:rsid w:val="009C4C6B"/>
    <w:rsid w:val="009C6BBF"/>
    <w:rsid w:val="009C72CD"/>
    <w:rsid w:val="009D08E1"/>
    <w:rsid w:val="009F1E2E"/>
    <w:rsid w:val="009F3817"/>
    <w:rsid w:val="009F3967"/>
    <w:rsid w:val="009F6155"/>
    <w:rsid w:val="00A078A7"/>
    <w:rsid w:val="00A0790B"/>
    <w:rsid w:val="00A120AC"/>
    <w:rsid w:val="00A311B4"/>
    <w:rsid w:val="00A3211E"/>
    <w:rsid w:val="00A326D3"/>
    <w:rsid w:val="00A36471"/>
    <w:rsid w:val="00A42977"/>
    <w:rsid w:val="00A43324"/>
    <w:rsid w:val="00A476F7"/>
    <w:rsid w:val="00A47911"/>
    <w:rsid w:val="00A64EC6"/>
    <w:rsid w:val="00A66619"/>
    <w:rsid w:val="00A722BF"/>
    <w:rsid w:val="00A723E5"/>
    <w:rsid w:val="00A7276D"/>
    <w:rsid w:val="00A7560E"/>
    <w:rsid w:val="00A835D5"/>
    <w:rsid w:val="00A92F71"/>
    <w:rsid w:val="00A930F1"/>
    <w:rsid w:val="00A948C3"/>
    <w:rsid w:val="00A9675E"/>
    <w:rsid w:val="00A967F4"/>
    <w:rsid w:val="00AA0C90"/>
    <w:rsid w:val="00AA3840"/>
    <w:rsid w:val="00AA39BB"/>
    <w:rsid w:val="00AC0767"/>
    <w:rsid w:val="00AC1620"/>
    <w:rsid w:val="00AC6E19"/>
    <w:rsid w:val="00AC7739"/>
    <w:rsid w:val="00AD128C"/>
    <w:rsid w:val="00AD3CAF"/>
    <w:rsid w:val="00AE15C0"/>
    <w:rsid w:val="00AE3002"/>
    <w:rsid w:val="00AE3801"/>
    <w:rsid w:val="00AE55BD"/>
    <w:rsid w:val="00AE63DE"/>
    <w:rsid w:val="00AF18BC"/>
    <w:rsid w:val="00AF7854"/>
    <w:rsid w:val="00B071F3"/>
    <w:rsid w:val="00B102A1"/>
    <w:rsid w:val="00B12C5F"/>
    <w:rsid w:val="00B13359"/>
    <w:rsid w:val="00B158AB"/>
    <w:rsid w:val="00B17ABD"/>
    <w:rsid w:val="00B24BD2"/>
    <w:rsid w:val="00B27427"/>
    <w:rsid w:val="00B2770A"/>
    <w:rsid w:val="00B308A0"/>
    <w:rsid w:val="00B311A4"/>
    <w:rsid w:val="00B3156B"/>
    <w:rsid w:val="00B42B58"/>
    <w:rsid w:val="00B525FB"/>
    <w:rsid w:val="00B5544E"/>
    <w:rsid w:val="00B573C5"/>
    <w:rsid w:val="00B60FE7"/>
    <w:rsid w:val="00B633B9"/>
    <w:rsid w:val="00B67665"/>
    <w:rsid w:val="00B723B5"/>
    <w:rsid w:val="00B735EE"/>
    <w:rsid w:val="00B747E1"/>
    <w:rsid w:val="00B74F36"/>
    <w:rsid w:val="00B809C2"/>
    <w:rsid w:val="00B83780"/>
    <w:rsid w:val="00B86010"/>
    <w:rsid w:val="00B861AB"/>
    <w:rsid w:val="00B901C5"/>
    <w:rsid w:val="00B9265A"/>
    <w:rsid w:val="00B945B9"/>
    <w:rsid w:val="00BA25A9"/>
    <w:rsid w:val="00BA5287"/>
    <w:rsid w:val="00BB016F"/>
    <w:rsid w:val="00BB199C"/>
    <w:rsid w:val="00BB2ADE"/>
    <w:rsid w:val="00BB3E70"/>
    <w:rsid w:val="00BB3E8A"/>
    <w:rsid w:val="00BB613E"/>
    <w:rsid w:val="00BC0259"/>
    <w:rsid w:val="00BC0580"/>
    <w:rsid w:val="00BC1275"/>
    <w:rsid w:val="00BC6384"/>
    <w:rsid w:val="00BD1184"/>
    <w:rsid w:val="00BD2CE2"/>
    <w:rsid w:val="00BE2E7E"/>
    <w:rsid w:val="00BE41D2"/>
    <w:rsid w:val="00C00B18"/>
    <w:rsid w:val="00C00D9A"/>
    <w:rsid w:val="00C01EA9"/>
    <w:rsid w:val="00C032A5"/>
    <w:rsid w:val="00C06ECF"/>
    <w:rsid w:val="00C07310"/>
    <w:rsid w:val="00C119F6"/>
    <w:rsid w:val="00C14B4B"/>
    <w:rsid w:val="00C1760C"/>
    <w:rsid w:val="00C21603"/>
    <w:rsid w:val="00C216A4"/>
    <w:rsid w:val="00C22E2D"/>
    <w:rsid w:val="00C236FC"/>
    <w:rsid w:val="00C23B89"/>
    <w:rsid w:val="00C27978"/>
    <w:rsid w:val="00C33634"/>
    <w:rsid w:val="00C339CE"/>
    <w:rsid w:val="00C372C7"/>
    <w:rsid w:val="00C44B12"/>
    <w:rsid w:val="00C45469"/>
    <w:rsid w:val="00C5453E"/>
    <w:rsid w:val="00C60DF6"/>
    <w:rsid w:val="00C62142"/>
    <w:rsid w:val="00C65148"/>
    <w:rsid w:val="00C65C3A"/>
    <w:rsid w:val="00C66DBF"/>
    <w:rsid w:val="00C85867"/>
    <w:rsid w:val="00CA00A4"/>
    <w:rsid w:val="00CA067A"/>
    <w:rsid w:val="00CA588B"/>
    <w:rsid w:val="00CB288E"/>
    <w:rsid w:val="00CB2A1F"/>
    <w:rsid w:val="00CB4822"/>
    <w:rsid w:val="00CB59BF"/>
    <w:rsid w:val="00CB693C"/>
    <w:rsid w:val="00CC4F42"/>
    <w:rsid w:val="00CC63D6"/>
    <w:rsid w:val="00CC6738"/>
    <w:rsid w:val="00CC6D9F"/>
    <w:rsid w:val="00CD2882"/>
    <w:rsid w:val="00CD452C"/>
    <w:rsid w:val="00CD6546"/>
    <w:rsid w:val="00CE4641"/>
    <w:rsid w:val="00CE632B"/>
    <w:rsid w:val="00CE73F1"/>
    <w:rsid w:val="00CE7589"/>
    <w:rsid w:val="00CE7A75"/>
    <w:rsid w:val="00CF0213"/>
    <w:rsid w:val="00CF1D00"/>
    <w:rsid w:val="00CF3445"/>
    <w:rsid w:val="00CF72C5"/>
    <w:rsid w:val="00D0622B"/>
    <w:rsid w:val="00D17A88"/>
    <w:rsid w:val="00D20A12"/>
    <w:rsid w:val="00D2107C"/>
    <w:rsid w:val="00D238B2"/>
    <w:rsid w:val="00D32467"/>
    <w:rsid w:val="00D32622"/>
    <w:rsid w:val="00D32780"/>
    <w:rsid w:val="00D32DC8"/>
    <w:rsid w:val="00D33AAF"/>
    <w:rsid w:val="00D35444"/>
    <w:rsid w:val="00D40347"/>
    <w:rsid w:val="00D423C6"/>
    <w:rsid w:val="00D43A61"/>
    <w:rsid w:val="00D47779"/>
    <w:rsid w:val="00D52DD1"/>
    <w:rsid w:val="00D63226"/>
    <w:rsid w:val="00D7163F"/>
    <w:rsid w:val="00D716D9"/>
    <w:rsid w:val="00D71C41"/>
    <w:rsid w:val="00D75748"/>
    <w:rsid w:val="00D901AA"/>
    <w:rsid w:val="00D96A6B"/>
    <w:rsid w:val="00DA2961"/>
    <w:rsid w:val="00DA379D"/>
    <w:rsid w:val="00DA5233"/>
    <w:rsid w:val="00DA56D8"/>
    <w:rsid w:val="00DB45CA"/>
    <w:rsid w:val="00DC0267"/>
    <w:rsid w:val="00DC6A89"/>
    <w:rsid w:val="00DD08BF"/>
    <w:rsid w:val="00DD4F44"/>
    <w:rsid w:val="00DE029D"/>
    <w:rsid w:val="00DE1754"/>
    <w:rsid w:val="00DE40B3"/>
    <w:rsid w:val="00DE6A56"/>
    <w:rsid w:val="00DF54AD"/>
    <w:rsid w:val="00E03318"/>
    <w:rsid w:val="00E0399F"/>
    <w:rsid w:val="00E044C1"/>
    <w:rsid w:val="00E04CD2"/>
    <w:rsid w:val="00E12A0A"/>
    <w:rsid w:val="00E20B09"/>
    <w:rsid w:val="00E30B60"/>
    <w:rsid w:val="00E32504"/>
    <w:rsid w:val="00E374DF"/>
    <w:rsid w:val="00E374EE"/>
    <w:rsid w:val="00E4006A"/>
    <w:rsid w:val="00E4079B"/>
    <w:rsid w:val="00E44747"/>
    <w:rsid w:val="00E44C9F"/>
    <w:rsid w:val="00E60593"/>
    <w:rsid w:val="00E60AF1"/>
    <w:rsid w:val="00E63319"/>
    <w:rsid w:val="00E72158"/>
    <w:rsid w:val="00E8073C"/>
    <w:rsid w:val="00E855F6"/>
    <w:rsid w:val="00E9328B"/>
    <w:rsid w:val="00E93FCB"/>
    <w:rsid w:val="00E97030"/>
    <w:rsid w:val="00EA28E0"/>
    <w:rsid w:val="00EB1AC5"/>
    <w:rsid w:val="00EB4726"/>
    <w:rsid w:val="00EC1489"/>
    <w:rsid w:val="00EC4499"/>
    <w:rsid w:val="00EC5245"/>
    <w:rsid w:val="00EC6632"/>
    <w:rsid w:val="00ED3818"/>
    <w:rsid w:val="00ED48BF"/>
    <w:rsid w:val="00ED6DC5"/>
    <w:rsid w:val="00EE0C29"/>
    <w:rsid w:val="00EE0ECF"/>
    <w:rsid w:val="00EE3AEC"/>
    <w:rsid w:val="00EE3F47"/>
    <w:rsid w:val="00EE61ED"/>
    <w:rsid w:val="00EF068B"/>
    <w:rsid w:val="00EF6A8E"/>
    <w:rsid w:val="00EF7B7B"/>
    <w:rsid w:val="00F008AC"/>
    <w:rsid w:val="00F016BB"/>
    <w:rsid w:val="00F01DEA"/>
    <w:rsid w:val="00F041D2"/>
    <w:rsid w:val="00F10171"/>
    <w:rsid w:val="00F12D40"/>
    <w:rsid w:val="00F14FF5"/>
    <w:rsid w:val="00F168AF"/>
    <w:rsid w:val="00F26539"/>
    <w:rsid w:val="00F272DE"/>
    <w:rsid w:val="00F37254"/>
    <w:rsid w:val="00F400E5"/>
    <w:rsid w:val="00F43D50"/>
    <w:rsid w:val="00F45ADB"/>
    <w:rsid w:val="00F47769"/>
    <w:rsid w:val="00F5300A"/>
    <w:rsid w:val="00F56BA7"/>
    <w:rsid w:val="00F5732F"/>
    <w:rsid w:val="00F60752"/>
    <w:rsid w:val="00F657D3"/>
    <w:rsid w:val="00F65E13"/>
    <w:rsid w:val="00F74667"/>
    <w:rsid w:val="00F74F2C"/>
    <w:rsid w:val="00F76168"/>
    <w:rsid w:val="00F814BD"/>
    <w:rsid w:val="00F82CC8"/>
    <w:rsid w:val="00F8449A"/>
    <w:rsid w:val="00F865E5"/>
    <w:rsid w:val="00F86C39"/>
    <w:rsid w:val="00F90413"/>
    <w:rsid w:val="00F93A16"/>
    <w:rsid w:val="00FA0F40"/>
    <w:rsid w:val="00FB1939"/>
    <w:rsid w:val="00FB1A32"/>
    <w:rsid w:val="00FB453B"/>
    <w:rsid w:val="00FB61D8"/>
    <w:rsid w:val="00FC00C3"/>
    <w:rsid w:val="00FC5581"/>
    <w:rsid w:val="00FD3AE8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031387"/>
  <w15:chartTrackingRefBased/>
  <w15:docId w15:val="{67196C55-DFDF-4A07-B035-89817DB4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B5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5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jøkne Wathne</dc:creator>
  <cp:keywords/>
  <dc:description/>
  <cp:lastModifiedBy>Hege Bjøkne Wathne</cp:lastModifiedBy>
  <cp:revision>3</cp:revision>
  <dcterms:created xsi:type="dcterms:W3CDTF">2023-01-24T11:36:00Z</dcterms:created>
  <dcterms:modified xsi:type="dcterms:W3CDTF">2023-01-2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08-24T07:36:10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1b48a3df-8ce3-4a59-bef7-4e5498b258bb</vt:lpwstr>
  </property>
  <property fmtid="{D5CDD505-2E9C-101B-9397-08002B2CF9AE}" pid="8" name="MSIP_Label_2b7fce66-bf2d-46b5-b59a-9f0018501bcd_ContentBits">
    <vt:lpwstr>0</vt:lpwstr>
  </property>
</Properties>
</file>